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744" w:tblpY="1939"/>
        <w:tblOverlap w:val="never"/>
        <w:tblW w:w="34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101"/>
        <w:gridCol w:w="1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CC I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CC III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CC 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C2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QCRC1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C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QCRC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6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A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B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4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V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S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8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B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S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B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A6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7C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24 significantly expressed MRCCGs between STAD and normal tisssue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914580"/>
    <w:rsid w:val="15192D96"/>
    <w:rsid w:val="16C14C74"/>
    <w:rsid w:val="1F523757"/>
    <w:rsid w:val="292F2731"/>
    <w:rsid w:val="29C54E43"/>
    <w:rsid w:val="2E222864"/>
    <w:rsid w:val="3BAE3989"/>
    <w:rsid w:val="463D6035"/>
    <w:rsid w:val="472B2331"/>
    <w:rsid w:val="51825244"/>
    <w:rsid w:val="54F30318"/>
    <w:rsid w:val="61047A23"/>
    <w:rsid w:val="6AB75B07"/>
    <w:rsid w:val="71D5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12:07:00Z</dcterms:created>
  <dc:creator>jing</dc:creator>
  <cp:lastModifiedBy>苏奎玮</cp:lastModifiedBy>
  <dcterms:modified xsi:type="dcterms:W3CDTF">2022-01-06T13:3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FF88CEB2F514519A087F4BC36555701</vt:lpwstr>
  </property>
</Properties>
</file>